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8FC8BA8"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5656FC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6FBB9C" w:rsidR="000035D5" w:rsidRDefault="000035D5">
                            <w:r>
                              <w:t xml:space="preserve">Reported on page number: </w:t>
                            </w:r>
                            <w:r w:rsidR="00C6737C">
                              <w:t>Six and Seve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F6FBB9C" w:rsidR="000035D5" w:rsidRDefault="000035D5">
                      <w:r>
                        <w:t xml:space="preserve">Reported on page number: </w:t>
                      </w:r>
                      <w:r w:rsidR="00C6737C">
                        <w:t>Six and Seve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0C83840" w:rsidR="000035D5" w:rsidRDefault="00120113"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74FB4AB1">
                <wp:simplePos x="0" y="0"/>
                <wp:positionH relativeFrom="margin">
                  <wp:align>right</wp:align>
                </wp:positionH>
                <wp:positionV relativeFrom="paragraph">
                  <wp:posOffset>52514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3BA342" w:rsidR="000035D5" w:rsidRDefault="000035D5" w:rsidP="000035D5">
                            <w:r>
                              <w:t xml:space="preserve">Reported on page number: </w:t>
                            </w:r>
                            <w:r w:rsidR="00664F62">
                              <w:t>Not Applicabl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3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" strokecolor="#193a65">
                <v:textbox style="mso-fit-shape-to-text:t">
                  <w:txbxContent>
                    <w:p w14:paraId="19E6DEB8" w14:textId="063BA342" w:rsidR="000035D5" w:rsidRDefault="000035D5" w:rsidP="000035D5">
                      <w:r>
                        <w:t xml:space="preserve">Reported on page number: </w:t>
                      </w:r>
                      <w:r w:rsidR="00664F62">
                        <w:t>Not Applicable (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EE3D55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E0FF62" w14:textId="77777777" w:rsidR="00120113" w:rsidRDefault="00664F62" w:rsidP="00120113">
                            <w:pPr>
                              <w:spacing w:line="360" w:lineRule="auto"/>
                            </w:pPr>
                            <w:r w:rsidRPr="004471AC">
                              <w:rPr>
                                <w:b/>
                                <w:bCs/>
                              </w:rPr>
                              <w:t>Response:</w:t>
                            </w:r>
                          </w:p>
                          <w:p w14:paraId="61B739C9" w14:textId="03FC088F" w:rsidR="00664F62" w:rsidRPr="004471AC" w:rsidRDefault="00664F62" w:rsidP="00120113">
                            <w:pPr>
                              <w:spacing w:line="360" w:lineRule="auto"/>
                            </w:pPr>
                            <w:r>
                              <w:t xml:space="preserve">This hospital-based comparative cross-sectional study was conducted from October 1 to November 15, 2024, at Garowe General Hospital, Arafat International Hospital, and Dalab Hospital in Garowe, Puntland, Somalia. Garowe, the capital and administrative centre of Puntland State in the Nugaal region of northeastern Somalia, has experienced substantial urban growth since Puntland's establishment in 1998 and serves as a key political and economic hub. The selected hospitals provide comprehensive healthcare services, including emergency care, chronic disease management, antiretroviral therapy, surgery, </w:t>
                            </w:r>
                            <w:proofErr w:type="spellStart"/>
                            <w:r>
                              <w:t>paediatrics</w:t>
                            </w:r>
                            <w:proofErr w:type="spellEnd"/>
                            <w:r>
                              <w:t xml:space="preserve">, </w:t>
                            </w:r>
                            <w:proofErr w:type="spellStart"/>
                            <w:r>
                              <w:t>gynaecology</w:t>
                            </w:r>
                            <w:proofErr w:type="spellEnd"/>
                            <w:r>
                              <w:t>, obstetrics, and dental care for both inpatient and outpatient populations.</w:t>
                            </w:r>
                          </w:p>
                          <w:p w14:paraId="4D30C456" w14:textId="77777777" w:rsidR="00664F62" w:rsidRPr="004471AC" w:rsidRDefault="00664F62" w:rsidP="00664F62">
                            <w:pPr>
                              <w:spacing w:after="160" w:line="360" w:lineRule="auto"/>
                              <w:jc w:val="both"/>
                            </w:pPr>
                            <w:r>
                              <w:t>The principal researcher was an M.Sc. international student and a citizen of Somalia, enrolled at the College of Health and Medical Sciences, Haramaya University, Ethiopia, an institution in Ethiopia and conducted experimental fieldwork in Somalia. Although the principal researcher is a resident of Somalia, the study was carried out with the support and cooperation of local hospital administrations and healthcare professionals at the participating institutions, who facilitated participant recruitment and sample collection.</w:t>
                            </w:r>
                          </w:p>
                          <w:p w14:paraId="62E8FBCB" w14:textId="77777777" w:rsidR="00664F62" w:rsidRPr="004471AC" w:rsidRDefault="00664F62" w:rsidP="00664F62">
                            <w:pPr>
                              <w:spacing w:after="160" w:line="360" w:lineRule="auto"/>
                              <w:jc w:val="both"/>
                            </w:pPr>
                            <w:r>
                              <w:t>There were no formal academic collaborators or co-authors from Somali institutions or the specific communities studied. This was primarily due to constraints in establishing formal research partnerships within the timeframe and scope of the M.Sc. project. We acknowledge that the absence of formal local academic collaboration is a limitation. Efforts were made to ensure ethical and culturally appropriate conduct by engaging with hospital authorities, adhering to local regulations, and respecting community norms. Future research will aim to build stronger collaboration with local researchers and institutions to enhance contextual relevance and inclusivity.</w:t>
                            </w:r>
                          </w:p>
                          <w:p w14:paraId="1F1091CF" w14:textId="77777777" w:rsidR="00664F62" w:rsidRDefault="00664F62" w:rsidP="00664F62"/>
                          <w:p w14:paraId="59B67DBA" w14:textId="77777777" w:rsidR="00664F62" w:rsidRDefault="00664F62" w:rsidP="00664F62"/>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76E0FF62" w14:textId="77777777" w:rsidR="00120113" w:rsidRDefault="00664F62" w:rsidP="00120113">
                      <w:pPr>
                        <w:spacing w:line="360" w:lineRule="auto"/>
                      </w:pPr>
                      <w:r w:rsidRPr="004471AC">
                        <w:rPr>
                          <w:b/>
                          <w:bCs/>
                        </w:rPr>
                        <w:t>Response:</w:t>
                      </w:r>
                    </w:p>
                    <w:p w14:paraId="61B739C9" w14:textId="03FC088F" w:rsidR="00664F62" w:rsidRPr="004471AC" w:rsidRDefault="00664F62" w:rsidP="00120113">
                      <w:pPr>
                        <w:spacing w:line="360" w:lineRule="auto"/>
                      </w:pPr>
                      <w:r>
                        <w:t xml:space="preserve">This hospital-based comparative cross-sectional study was conducted from October 1 to November 15, 2024, at Garowe General Hospital, Arafat International Hospital, and Dalab Hospital in Garowe, Puntland, Somalia. Garowe, the capital and administrative centre of Puntland State in the Nugaal region of northeastern Somalia, has experienced substantial urban growth since Puntland's establishment in 1998 and serves as a key political and economic hub. The selected hospitals provide comprehensive healthcare services, including emergency care, chronic disease management, antiretroviral therapy, surgery, </w:t>
                      </w:r>
                      <w:proofErr w:type="spellStart"/>
                      <w:r>
                        <w:t>paediatrics</w:t>
                      </w:r>
                      <w:proofErr w:type="spellEnd"/>
                      <w:r>
                        <w:t xml:space="preserve">, </w:t>
                      </w:r>
                      <w:proofErr w:type="spellStart"/>
                      <w:r>
                        <w:t>gynaecology</w:t>
                      </w:r>
                      <w:proofErr w:type="spellEnd"/>
                      <w:r>
                        <w:t>, obstetrics, and dental care for both inpatient and outpatient populations.</w:t>
                      </w:r>
                    </w:p>
                    <w:p w14:paraId="4D30C456" w14:textId="77777777" w:rsidR="00664F62" w:rsidRPr="004471AC" w:rsidRDefault="00664F62" w:rsidP="00664F62">
                      <w:pPr>
                        <w:spacing w:after="160" w:line="360" w:lineRule="auto"/>
                        <w:jc w:val="both"/>
                      </w:pPr>
                      <w:r>
                        <w:t>The principal researcher was an M.Sc. international student and a citizen of Somalia, enrolled at the College of Health and Medical Sciences, Haramaya University, Ethiopia, an institution in Ethiopia and conducted experimental fieldwork in Somalia. Although the principal researcher is a resident of Somalia, the study was carried out with the support and cooperation of local hospital administrations and healthcare professionals at the participating institutions, who facilitated participant recruitment and sample collection.</w:t>
                      </w:r>
                    </w:p>
                    <w:p w14:paraId="62E8FBCB" w14:textId="77777777" w:rsidR="00664F62" w:rsidRPr="004471AC" w:rsidRDefault="00664F62" w:rsidP="00664F62">
                      <w:pPr>
                        <w:spacing w:after="160" w:line="360" w:lineRule="auto"/>
                        <w:jc w:val="both"/>
                      </w:pPr>
                      <w:r>
                        <w:t>There were no formal academic collaborators or co-authors from Somali institutions or the specific communities studied. This was primarily due to constraints in establishing formal research partnerships within the timeframe and scope of the M.Sc. project. We acknowledge that the absence of formal local academic collaboration is a limitation. Efforts were made to ensure ethical and culturally appropriate conduct by engaging with hospital authorities, adhering to local regulations, and respecting community norms. Future research will aim to build stronger collaboration with local researchers and institutions to enhance contextual relevance and inclusivity.</w:t>
                      </w:r>
                    </w:p>
                    <w:p w14:paraId="1F1091CF" w14:textId="77777777" w:rsidR="00664F62" w:rsidRDefault="00664F62" w:rsidP="00664F62"/>
                    <w:p w14:paraId="59B67DBA" w14:textId="77777777" w:rsidR="00664F62" w:rsidRDefault="00664F62" w:rsidP="00664F62"/>
                    <w:p w14:paraId="41AE696F" w14:textId="77777777" w:rsidR="000035D5" w:rsidRDefault="000035D5" w:rsidP="000035D5"/>
                  </w:txbxContent>
                </v:textbox>
                <w10:wrap type="square" anchorx="margin"/>
              </v:shape>
            </w:pict>
          </mc:Fallback>
        </mc:AlternateContent>
      </w:r>
      <w:r w:rsidR="000035D5">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1523E87">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5F52AC" w14:textId="77777777" w:rsidR="00653A21" w:rsidRPr="00AD3875" w:rsidRDefault="00653A21" w:rsidP="00653A21">
                            <w:pPr>
                              <w:spacing w:after="160" w:line="360" w:lineRule="auto"/>
                              <w:jc w:val="both"/>
                            </w:pPr>
                            <w:r w:rsidRPr="00AD3875">
                              <w:rPr>
                                <w:b/>
                                <w:bCs/>
                              </w:rPr>
                              <w:t>Response:</w:t>
                            </w:r>
                          </w:p>
                          <w:p w14:paraId="4FF38705" w14:textId="77777777" w:rsidR="00653A21" w:rsidRPr="00AD3875" w:rsidRDefault="00653A21" w:rsidP="00653A21">
                            <w:pPr>
                              <w:spacing w:after="160" w:line="360" w:lineRule="auto"/>
                              <w:jc w:val="both"/>
                            </w:pPr>
                            <w:r w:rsidRPr="0059000F">
                              <w:rPr>
                                <w:rFonts w:ascii="Times New Roman" w:hAnsi="Times New Roman" w:cs="Times New Roman"/>
                              </w:rPr>
                              <w:t xml:space="preserve">A letter of permission was obtained from the district administrative health bureau. </w:t>
                            </w:r>
                            <w:r w:rsidRPr="00AD3875">
                              <w:t xml:space="preserve">obtained </w:t>
                            </w:r>
                            <w:r>
                              <w:t>before</w:t>
                            </w:r>
                            <w:r w:rsidRPr="00AD3875">
                              <w:t xml:space="preserve"> the initiation of the study. </w:t>
                            </w:r>
                            <w:r>
                              <w:t>Authorization</w:t>
                            </w:r>
                            <w:r w:rsidRPr="00AD3875">
                              <w:t xml:space="preserve"> to conduct the research was obtained from the administrative and clinical leadership of the participating hospitals (Garowe General Hospital, Arafat International Hospital, and Dalab Hospital), who act as institutional gatekeepers for research conducted within their facilities.</w:t>
                            </w:r>
                          </w:p>
                          <w:p w14:paraId="4C8FB24B" w14:textId="77777777" w:rsidR="00653A21" w:rsidRPr="00AD3875" w:rsidRDefault="00653A21" w:rsidP="00653A21">
                            <w:pPr>
                              <w:spacing w:after="160" w:line="360" w:lineRule="auto"/>
                              <w:jc w:val="both"/>
                            </w:pPr>
                            <w:r w:rsidRPr="00AD3875">
                              <w:t>These hospital authorities were identified as appropriate representatives based on their official roles in overseeing clinical services, patient welfare, and research activities within their respective institutions. Permission was granted following review of the study objectives, procedures, and ethical considerations.</w:t>
                            </w:r>
                          </w:p>
                          <w:p w14:paraId="3FB7BB2B" w14:textId="77777777" w:rsidR="00653A21" w:rsidRPr="00AD3875" w:rsidRDefault="00653A21" w:rsidP="00653A21">
                            <w:pPr>
                              <w:spacing w:after="160" w:line="360" w:lineRule="auto"/>
                              <w:jc w:val="both"/>
                            </w:pPr>
                            <w:r w:rsidRPr="00AD3875">
                              <w:t xml:space="preserve">The study was conducted in accordance with applicable ethical standards, including respect for local norms and institutional requirements. All individual study participants provided written informed consent </w:t>
                            </w:r>
                            <w:r>
                              <w:t>before</w:t>
                            </w:r>
                            <w:r w:rsidRPr="00AD3875">
                              <w:t xml:space="preserve"> enrolment, as detailed separately in the Methods section of the manuscript.</w:t>
                            </w:r>
                          </w:p>
                          <w:p w14:paraId="069424E2" w14:textId="77777777" w:rsidR="00653A21" w:rsidRPr="00AD3875" w:rsidRDefault="00653A21" w:rsidP="00653A21">
                            <w:pPr>
                              <w:spacing w:after="160" w:line="360" w:lineRule="auto"/>
                              <w:jc w:val="both"/>
                            </w:pPr>
                            <w:r w:rsidRPr="00AD3875">
                              <w:t>We acknowledge that broader community-level engagement beyond institutional approval was limited, and future research will aim to incorporate more comprehensive community representation and consultation where feasible.</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5C5F52AC" w14:textId="77777777" w:rsidR="00653A21" w:rsidRPr="00AD3875" w:rsidRDefault="00653A21" w:rsidP="00653A21">
                      <w:pPr>
                        <w:spacing w:after="160" w:line="360" w:lineRule="auto"/>
                        <w:jc w:val="both"/>
                      </w:pPr>
                      <w:r w:rsidRPr="00AD3875">
                        <w:rPr>
                          <w:b/>
                          <w:bCs/>
                        </w:rPr>
                        <w:t>Response:</w:t>
                      </w:r>
                    </w:p>
                    <w:p w14:paraId="4FF38705" w14:textId="77777777" w:rsidR="00653A21" w:rsidRPr="00AD3875" w:rsidRDefault="00653A21" w:rsidP="00653A21">
                      <w:pPr>
                        <w:spacing w:after="160" w:line="360" w:lineRule="auto"/>
                        <w:jc w:val="both"/>
                      </w:pPr>
                      <w:r w:rsidRPr="0059000F">
                        <w:rPr>
                          <w:rFonts w:ascii="Times New Roman" w:hAnsi="Times New Roman" w:cs="Times New Roman"/>
                        </w:rPr>
                        <w:t xml:space="preserve">A letter of permission was obtained from the district administrative health bureau. </w:t>
                      </w:r>
                      <w:r w:rsidRPr="00AD3875">
                        <w:t xml:space="preserve">obtained </w:t>
                      </w:r>
                      <w:r>
                        <w:t>before</w:t>
                      </w:r>
                      <w:r w:rsidRPr="00AD3875">
                        <w:t xml:space="preserve"> the initiation of the study. </w:t>
                      </w:r>
                      <w:r>
                        <w:t>Authorization</w:t>
                      </w:r>
                      <w:r w:rsidRPr="00AD3875">
                        <w:t xml:space="preserve"> to conduct the research was obtained from the administrative and clinical leadership of the participating hospitals (Garowe General Hospital, Arafat International Hospital, and Dalab Hospital), who act as institutional gatekeepers for research conducted within their facilities.</w:t>
                      </w:r>
                    </w:p>
                    <w:p w14:paraId="4C8FB24B" w14:textId="77777777" w:rsidR="00653A21" w:rsidRPr="00AD3875" w:rsidRDefault="00653A21" w:rsidP="00653A21">
                      <w:pPr>
                        <w:spacing w:after="160" w:line="360" w:lineRule="auto"/>
                        <w:jc w:val="both"/>
                      </w:pPr>
                      <w:r w:rsidRPr="00AD3875">
                        <w:t>These hospital authorities were identified as appropriate representatives based on their official roles in overseeing clinical services, patient welfare, and research activities within their respective institutions. Permission was granted following review of the study objectives, procedures, and ethical considerations.</w:t>
                      </w:r>
                    </w:p>
                    <w:p w14:paraId="3FB7BB2B" w14:textId="77777777" w:rsidR="00653A21" w:rsidRPr="00AD3875" w:rsidRDefault="00653A21" w:rsidP="00653A21">
                      <w:pPr>
                        <w:spacing w:after="160" w:line="360" w:lineRule="auto"/>
                        <w:jc w:val="both"/>
                      </w:pPr>
                      <w:r w:rsidRPr="00AD3875">
                        <w:t xml:space="preserve">The study was conducted in accordance with applicable ethical standards, including respect for local norms and institutional requirements. All individual study participants provided written informed consent </w:t>
                      </w:r>
                      <w:r>
                        <w:t>before</w:t>
                      </w:r>
                      <w:r w:rsidRPr="00AD3875">
                        <w:t xml:space="preserve"> enrolment, as detailed separately in the Methods section of the manuscript.</w:t>
                      </w:r>
                    </w:p>
                    <w:p w14:paraId="069424E2" w14:textId="77777777" w:rsidR="00653A21" w:rsidRPr="00AD3875" w:rsidRDefault="00653A21" w:rsidP="00653A21">
                      <w:pPr>
                        <w:spacing w:after="160" w:line="360" w:lineRule="auto"/>
                        <w:jc w:val="both"/>
                      </w:pPr>
                      <w:r w:rsidRPr="00AD3875">
                        <w:t>We acknowledge that broader community-level engagement beyond institutional approval was limited, and future research will aim to incorporate more comprehensive community representation and consultation where feasible.</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D1B4271"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A3C62B" w14:textId="77777777" w:rsidR="00653A21" w:rsidRPr="00653A21" w:rsidRDefault="00653A21" w:rsidP="00653A21">
                            <w:pPr>
                              <w:rPr>
                                <w:lang w:val="en-IN"/>
                              </w:rPr>
                            </w:pPr>
                            <w:r w:rsidRPr="00653A21">
                              <w:rPr>
                                <w:b/>
                                <w:bCs/>
                                <w:lang w:val="en-IN"/>
                              </w:rPr>
                              <w:t>Response:</w:t>
                            </w:r>
                          </w:p>
                          <w:p w14:paraId="66F63B68" w14:textId="77777777" w:rsidR="00653A21" w:rsidRPr="00653A21" w:rsidRDefault="00653A21" w:rsidP="00653A21">
                            <w:pPr>
                              <w:rPr>
                                <w:lang w:val="en-IN"/>
                              </w:rPr>
                            </w:pPr>
                            <w:r w:rsidRPr="00653A21">
                              <w:rPr>
                                <w:lang w:val="en-IN"/>
                              </w:rPr>
                              <w:t>Members of the local community were not formally involved in providing input on the aims, methodology, or anticipated outcomes of this research. The study was designed as part of an M.Sc. project by the principal researcher, with the research objectives and methods developed in consultation with academic supervisors at the enrolling institution.</w:t>
                            </w:r>
                          </w:p>
                          <w:p w14:paraId="0F51F22E" w14:textId="77777777" w:rsidR="00653A21" w:rsidRPr="00653A21" w:rsidRDefault="00653A21" w:rsidP="00653A21">
                            <w:pPr>
                              <w:rPr>
                                <w:lang w:val="en-IN"/>
                              </w:rPr>
                            </w:pPr>
                            <w:r w:rsidRPr="00653A21">
                              <w:rPr>
                                <w:lang w:val="en-IN"/>
                              </w:rPr>
                              <w:t>However, the study was implemented in close coordination with the administrative and clinical staff of the participating hospitals (Garowe General Hospital, Arafat International Hospital, and Dalab Hospital). These local healthcare professionals provided practical input on the feasibility of the study procedures, participant recruitment, and alignment with routine clinical workflows, which helped ensure that the methodology was appropriate for the local healthcare setting.</w:t>
                            </w:r>
                          </w:p>
                          <w:p w14:paraId="55C489AE" w14:textId="77777777" w:rsidR="00653A21" w:rsidRPr="00653A21" w:rsidRDefault="00653A21" w:rsidP="00653A21">
                            <w:pPr>
                              <w:rPr>
                                <w:lang w:val="en-IN"/>
                              </w:rPr>
                            </w:pPr>
                            <w:r w:rsidRPr="00653A21">
                              <w:rPr>
                                <w:lang w:val="en-IN"/>
                              </w:rPr>
                              <w:t>Although this input improved the contextual applicability of the study, it did not constitute formal community engagement in shaping the research aims or anticipated outcomes. We acknowledge this as a limitation. Future research will aim to involve community representatives and local stakeholders more actively in the design and planning phases to enhance relevance, inclusivity, and local ownership of the research.</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35A3C62B" w14:textId="77777777" w:rsidR="00653A21" w:rsidRPr="00653A21" w:rsidRDefault="00653A21" w:rsidP="00653A21">
                      <w:pPr>
                        <w:rPr>
                          <w:lang w:val="en-IN"/>
                        </w:rPr>
                      </w:pPr>
                      <w:r w:rsidRPr="00653A21">
                        <w:rPr>
                          <w:b/>
                          <w:bCs/>
                          <w:lang w:val="en-IN"/>
                        </w:rPr>
                        <w:t>Response:</w:t>
                      </w:r>
                    </w:p>
                    <w:p w14:paraId="66F63B68" w14:textId="77777777" w:rsidR="00653A21" w:rsidRPr="00653A21" w:rsidRDefault="00653A21" w:rsidP="00653A21">
                      <w:pPr>
                        <w:rPr>
                          <w:lang w:val="en-IN"/>
                        </w:rPr>
                      </w:pPr>
                      <w:r w:rsidRPr="00653A21">
                        <w:rPr>
                          <w:lang w:val="en-IN"/>
                        </w:rPr>
                        <w:t>Members of the local community were not formally involved in providing input on the aims, methodology, or anticipated outcomes of this research. The study was designed as part of an M.Sc. project by the principal researcher, with the research objectives and methods developed in consultation with academic supervisors at the enrolling institution.</w:t>
                      </w:r>
                    </w:p>
                    <w:p w14:paraId="0F51F22E" w14:textId="77777777" w:rsidR="00653A21" w:rsidRPr="00653A21" w:rsidRDefault="00653A21" w:rsidP="00653A21">
                      <w:pPr>
                        <w:rPr>
                          <w:lang w:val="en-IN"/>
                        </w:rPr>
                      </w:pPr>
                      <w:r w:rsidRPr="00653A21">
                        <w:rPr>
                          <w:lang w:val="en-IN"/>
                        </w:rPr>
                        <w:t>However, the study was implemented in close coordination with the administrative and clinical staff of the participating hospitals (</w:t>
                      </w:r>
                      <w:proofErr w:type="spellStart"/>
                      <w:r w:rsidRPr="00653A21">
                        <w:rPr>
                          <w:lang w:val="en-IN"/>
                        </w:rPr>
                        <w:t>Garowe</w:t>
                      </w:r>
                      <w:proofErr w:type="spellEnd"/>
                      <w:r w:rsidRPr="00653A21">
                        <w:rPr>
                          <w:lang w:val="en-IN"/>
                        </w:rPr>
                        <w:t xml:space="preserve"> General Hospital, Arafat International Hospital, and </w:t>
                      </w:r>
                      <w:proofErr w:type="spellStart"/>
                      <w:r w:rsidRPr="00653A21">
                        <w:rPr>
                          <w:lang w:val="en-IN"/>
                        </w:rPr>
                        <w:t>Dalab</w:t>
                      </w:r>
                      <w:proofErr w:type="spellEnd"/>
                      <w:r w:rsidRPr="00653A21">
                        <w:rPr>
                          <w:lang w:val="en-IN"/>
                        </w:rPr>
                        <w:t xml:space="preserve"> Hospital). These local healthcare professionals provided practical input on the feasibility of the study procedures, participant recruitment, and alignment with routine clinical workflows, which helped ensure that the methodology was appropriate for the local healthcare setting.</w:t>
                      </w:r>
                    </w:p>
                    <w:p w14:paraId="55C489AE" w14:textId="77777777" w:rsidR="00653A21" w:rsidRPr="00653A21" w:rsidRDefault="00653A21" w:rsidP="00653A21">
                      <w:pPr>
                        <w:rPr>
                          <w:lang w:val="en-IN"/>
                        </w:rPr>
                      </w:pPr>
                      <w:r w:rsidRPr="00653A21">
                        <w:rPr>
                          <w:lang w:val="en-IN"/>
                        </w:rPr>
                        <w:t>Although this input improved the contextual applicability of the study, it did not constitute formal community engagement in shaping the research aims or anticipated outcomes. We acknowledge this as a limitation. Future research will aim to involve community representatives and local stakeholders more actively in the design and planning phases to enhance relevance, inclusivity, and local ownership of the research.</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BE0F8F" w14:textId="77777777" w:rsidR="00653A21" w:rsidRPr="00C849D2" w:rsidRDefault="00653A21" w:rsidP="00653A21">
                            <w:pPr>
                              <w:spacing w:after="160" w:line="259" w:lineRule="auto"/>
                            </w:pPr>
                            <w:r w:rsidRPr="00C849D2">
                              <w:rPr>
                                <w:b/>
                                <w:bCs/>
                              </w:rPr>
                              <w:t>Response:</w:t>
                            </w:r>
                          </w:p>
                          <w:p w14:paraId="2A679B05" w14:textId="77777777" w:rsidR="00653A21" w:rsidRPr="00C849D2" w:rsidRDefault="00653A21" w:rsidP="00653A21">
                            <w:pPr>
                              <w:spacing w:after="160" w:line="259" w:lineRule="auto"/>
                            </w:pPr>
                            <w:r w:rsidRPr="00C849D2">
                              <w:t>To ensure that informed consent documents and study materials were understandable to local stakeholders, all questionnaires and consent forms were initially prepared in English, translated into the local language (Af</w:t>
                            </w:r>
                            <w:r>
                              <w:t>an</w:t>
                            </w:r>
                            <w:r w:rsidRPr="00C849D2">
                              <w:t>-Somali), and then back-translated into English to ensure accuracy and consistency.</w:t>
                            </w:r>
                          </w:p>
                          <w:p w14:paraId="63B2DFE3" w14:textId="77777777" w:rsidR="00653A21" w:rsidRPr="00C849D2" w:rsidRDefault="00653A21" w:rsidP="00653A21">
                            <w:pPr>
                              <w:spacing w:after="160" w:line="259" w:lineRule="auto"/>
                            </w:pPr>
                            <w:r w:rsidRPr="00C849D2">
                              <w:t xml:space="preserve">In addition, data collectors—who were familiar with the local language and context—received two days of training on the study procedures, including how to clearly explain the purpose, risks, and benefits of the study to participants. During the consent process, participants were </w:t>
                            </w:r>
                            <w:r>
                              <w:t>allowed</w:t>
                            </w:r>
                            <w:r w:rsidRPr="00C849D2">
                              <w:t xml:space="preserve"> to ask questions, and explanations were provided in Af</w:t>
                            </w:r>
                            <w:r>
                              <w:t>an</w:t>
                            </w:r>
                            <w:r w:rsidRPr="00C849D2">
                              <w:t>-Somali to ensure full comprehension before obtaining written informed consent.</w:t>
                            </w:r>
                          </w:p>
                          <w:p w14:paraId="6043F5D5" w14:textId="77777777" w:rsidR="00653A21" w:rsidRPr="00C849D2" w:rsidRDefault="00653A21" w:rsidP="00653A21">
                            <w:pPr>
                              <w:spacing w:after="160" w:line="259" w:lineRule="auto"/>
                            </w:pPr>
                            <w:r w:rsidRPr="00C849D2">
                              <w:t xml:space="preserve">The questionnaires were also pre-tested </w:t>
                            </w:r>
                            <w:r>
                              <w:t>before</w:t>
                            </w:r>
                            <w:r w:rsidRPr="00C849D2">
                              <w:t xml:space="preserve"> the actual data collection to assess clarity, cultural appropriateness, and comprehensibility, and necessary adjustments were made accordingly. These steps helped ensure that study materials were linguistically accurate, culturally appropriate, and easily understood by participants and local stakeholder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4BE0F8F" w14:textId="77777777" w:rsidR="00653A21" w:rsidRPr="00C849D2" w:rsidRDefault="00653A21" w:rsidP="00653A21">
                      <w:pPr>
                        <w:spacing w:after="160" w:line="259" w:lineRule="auto"/>
                      </w:pPr>
                      <w:r w:rsidRPr="00C849D2">
                        <w:rPr>
                          <w:b/>
                          <w:bCs/>
                        </w:rPr>
                        <w:t>Response:</w:t>
                      </w:r>
                    </w:p>
                    <w:p w14:paraId="2A679B05" w14:textId="77777777" w:rsidR="00653A21" w:rsidRPr="00C849D2" w:rsidRDefault="00653A21" w:rsidP="00653A21">
                      <w:pPr>
                        <w:spacing w:after="160" w:line="259" w:lineRule="auto"/>
                      </w:pPr>
                      <w:r w:rsidRPr="00C849D2">
                        <w:t>To ensure that informed consent documents and study materials were understandable to local stakeholders, all questionnaires and consent forms were initially prepared in English, translated into the local language (Af</w:t>
                      </w:r>
                      <w:r>
                        <w:t>an</w:t>
                      </w:r>
                      <w:r w:rsidRPr="00C849D2">
                        <w:t>-Somali), and then back-translated into English to ensure accuracy and consistency.</w:t>
                      </w:r>
                    </w:p>
                    <w:p w14:paraId="63B2DFE3" w14:textId="77777777" w:rsidR="00653A21" w:rsidRPr="00C849D2" w:rsidRDefault="00653A21" w:rsidP="00653A21">
                      <w:pPr>
                        <w:spacing w:after="160" w:line="259" w:lineRule="auto"/>
                      </w:pPr>
                      <w:r w:rsidRPr="00C849D2">
                        <w:t xml:space="preserve">In addition, data collectors—who were familiar with the local language and context—received two days of training on the study procedures, including how to clearly explain the purpose, risks, and benefits of the study to participants. During the consent process, participants were </w:t>
                      </w:r>
                      <w:r>
                        <w:t>allowed</w:t>
                      </w:r>
                      <w:r w:rsidRPr="00C849D2">
                        <w:t xml:space="preserve"> to ask questions, and explanations were provided in Af</w:t>
                      </w:r>
                      <w:r>
                        <w:t>an</w:t>
                      </w:r>
                      <w:r w:rsidRPr="00C849D2">
                        <w:t>-Somali to ensure full comprehension before obtaining written informed consent.</w:t>
                      </w:r>
                    </w:p>
                    <w:p w14:paraId="6043F5D5" w14:textId="77777777" w:rsidR="00653A21" w:rsidRPr="00C849D2" w:rsidRDefault="00653A21" w:rsidP="00653A21">
                      <w:pPr>
                        <w:spacing w:after="160" w:line="259" w:lineRule="auto"/>
                      </w:pPr>
                      <w:r w:rsidRPr="00C849D2">
                        <w:t xml:space="preserve">The questionnaires were also pre-tested </w:t>
                      </w:r>
                      <w:r>
                        <w:t>before</w:t>
                      </w:r>
                      <w:r w:rsidRPr="00C849D2">
                        <w:t xml:space="preserve"> the actual data collection to assess clarity, cultural appropriateness, and comprehensibility, and necessary adjustments were made accordingly. These steps helped ensure that study materials were linguistically accurate, culturally appropriate, and easily understood by participants and local stakeholder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EDA30F" w14:textId="77777777" w:rsidR="00653A21" w:rsidRPr="00C849D2" w:rsidRDefault="00653A21" w:rsidP="00653A21">
                            <w:pPr>
                              <w:spacing w:after="160" w:line="259" w:lineRule="auto"/>
                            </w:pPr>
                            <w:r w:rsidRPr="00C849D2">
                              <w:rPr>
                                <w:b/>
                                <w:bCs/>
                              </w:rPr>
                              <w:t>Response:</w:t>
                            </w:r>
                          </w:p>
                          <w:p w14:paraId="029546B4" w14:textId="77777777" w:rsidR="00653A21" w:rsidRPr="00C849D2" w:rsidRDefault="00653A21" w:rsidP="00653A21">
                            <w:pPr>
                              <w:spacing w:after="160" w:line="259" w:lineRule="auto"/>
                              <w:jc w:val="both"/>
                            </w:pPr>
                            <w:r w:rsidRPr="00C849D2">
                              <w:t>Yes, the findings of this research will be made available to relevant stakeholders in the community where the study was conducted. The results will be shared with the participating hospitals (Garowe General Hospital, Arafat International Hospital, and Dalab Hospital) through summary reports and, where feasible, brief presentations to hospital administrators and healthcare staff. These summaries will highlight key findings, clinical implications, and recommendations in a clear and accessible format.</w:t>
                            </w:r>
                          </w:p>
                          <w:p w14:paraId="33C6091C" w14:textId="77777777" w:rsidR="00653A21" w:rsidRPr="00C849D2" w:rsidRDefault="00653A21" w:rsidP="00653A21">
                            <w:pPr>
                              <w:spacing w:after="160" w:line="259" w:lineRule="auto"/>
                              <w:jc w:val="both"/>
                            </w:pPr>
                            <w:r w:rsidRPr="00C849D2">
                              <w:t>In addition, copies of the final thesis and any resulting publications will be made available to the participating institutions. Efforts will be made to communicate key findings in a concise and understandable manner, potentially including summaries translated into Af-Somali to enhance accessibility for local stakeholders.</w:t>
                            </w:r>
                          </w:p>
                          <w:p w14:paraId="4F5846F9" w14:textId="77777777" w:rsidR="00653A21" w:rsidRPr="00C849D2" w:rsidRDefault="00653A21" w:rsidP="00653A21">
                            <w:pPr>
                              <w:spacing w:after="160" w:line="259" w:lineRule="auto"/>
                              <w:jc w:val="both"/>
                            </w:pPr>
                            <w:r w:rsidRPr="00C849D2">
                              <w:t xml:space="preserve">These dissemination activities aim to ensure that the results are accessible, useful for local healthcare practice, and contribute to improving the management of diabetes and related </w:t>
                            </w:r>
                            <w:proofErr w:type="spellStart"/>
                            <w:r>
                              <w:t>haematological</w:t>
                            </w:r>
                            <w:proofErr w:type="spellEnd"/>
                            <w:r w:rsidRPr="00C849D2">
                              <w:t xml:space="preserve"> conditions in the study setting.</w:t>
                            </w:r>
                          </w:p>
                          <w:p w14:paraId="08A79A19" w14:textId="77777777" w:rsidR="00653A21" w:rsidRPr="00C849D2" w:rsidRDefault="00653A21" w:rsidP="00653A21">
                            <w:pPr>
                              <w:spacing w:after="160" w:line="259" w:lineRule="auto"/>
                            </w:pP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47EDA30F" w14:textId="77777777" w:rsidR="00653A21" w:rsidRPr="00C849D2" w:rsidRDefault="00653A21" w:rsidP="00653A21">
                      <w:pPr>
                        <w:spacing w:after="160" w:line="259" w:lineRule="auto"/>
                      </w:pPr>
                      <w:r w:rsidRPr="00C849D2">
                        <w:rPr>
                          <w:b/>
                          <w:bCs/>
                        </w:rPr>
                        <w:t>Response:</w:t>
                      </w:r>
                    </w:p>
                    <w:p w14:paraId="029546B4" w14:textId="77777777" w:rsidR="00653A21" w:rsidRPr="00C849D2" w:rsidRDefault="00653A21" w:rsidP="00653A21">
                      <w:pPr>
                        <w:spacing w:after="160" w:line="259" w:lineRule="auto"/>
                        <w:jc w:val="both"/>
                      </w:pPr>
                      <w:r w:rsidRPr="00C849D2">
                        <w:t>Yes, the findings of this research will be made available to relevant stakeholders in the community where the study was conducted. The results will be shared with the participating hospitals (</w:t>
                      </w:r>
                      <w:proofErr w:type="spellStart"/>
                      <w:r w:rsidRPr="00C849D2">
                        <w:t>Garowe</w:t>
                      </w:r>
                      <w:proofErr w:type="spellEnd"/>
                      <w:r w:rsidRPr="00C849D2">
                        <w:t xml:space="preserve"> General Hospital, Arafat International Hospital, and </w:t>
                      </w:r>
                      <w:proofErr w:type="spellStart"/>
                      <w:r w:rsidRPr="00C849D2">
                        <w:t>Dalab</w:t>
                      </w:r>
                      <w:proofErr w:type="spellEnd"/>
                      <w:r w:rsidRPr="00C849D2">
                        <w:t xml:space="preserve"> Hospital) through summary reports and, where feasible, brief presentations to hospital administrators and healthcare staff. These summaries will highlight key findings, clinical implications, and recommendations in a clear and accessible format.</w:t>
                      </w:r>
                    </w:p>
                    <w:p w14:paraId="33C6091C" w14:textId="77777777" w:rsidR="00653A21" w:rsidRPr="00C849D2" w:rsidRDefault="00653A21" w:rsidP="00653A21">
                      <w:pPr>
                        <w:spacing w:after="160" w:line="259" w:lineRule="auto"/>
                        <w:jc w:val="both"/>
                      </w:pPr>
                      <w:r w:rsidRPr="00C849D2">
                        <w:t xml:space="preserve">In addition, copies of the final thesis and any resulting publications will be made available to the participating institutions. Efforts will be made to communicate key findings in a concise and understandable manner, potentially including summaries translated into </w:t>
                      </w:r>
                      <w:proofErr w:type="spellStart"/>
                      <w:r w:rsidRPr="00C849D2">
                        <w:t>Af</w:t>
                      </w:r>
                      <w:proofErr w:type="spellEnd"/>
                      <w:r w:rsidRPr="00C849D2">
                        <w:t>-Somali to enhance accessibility for local stakeholders.</w:t>
                      </w:r>
                    </w:p>
                    <w:p w14:paraId="4F5846F9" w14:textId="77777777" w:rsidR="00653A21" w:rsidRPr="00C849D2" w:rsidRDefault="00653A21" w:rsidP="00653A21">
                      <w:pPr>
                        <w:spacing w:after="160" w:line="259" w:lineRule="auto"/>
                        <w:jc w:val="both"/>
                      </w:pPr>
                      <w:r w:rsidRPr="00C849D2">
                        <w:t xml:space="preserve">These dissemination activities aim to ensure that the results are accessible, useful for local healthcare practice, and contribute to improving the management of diabetes and related </w:t>
                      </w:r>
                      <w:proofErr w:type="spellStart"/>
                      <w:r>
                        <w:t>haematological</w:t>
                      </w:r>
                      <w:proofErr w:type="spellEnd"/>
                      <w:r w:rsidRPr="00C849D2">
                        <w:t xml:space="preserve"> conditions in the study setting.</w:t>
                      </w:r>
                    </w:p>
                    <w:p w14:paraId="08A79A19" w14:textId="77777777" w:rsidR="00653A21" w:rsidRPr="00C849D2" w:rsidRDefault="00653A21" w:rsidP="00653A21">
                      <w:pPr>
                        <w:spacing w:after="160" w:line="259" w:lineRule="auto"/>
                      </w:pP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9B1737" w:rsidR="000035D5" w:rsidRDefault="00653A21" w:rsidP="000035D5">
                            <w:r>
                              <w:t>Not Applicable (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69B1737" w:rsidR="000035D5" w:rsidRDefault="00653A21" w:rsidP="000035D5">
                      <w:r>
                        <w:t>Not Applicable (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9EB2FB" w14:textId="77777777" w:rsidR="00DE25B8" w:rsidRPr="00C849D2" w:rsidRDefault="00DE25B8" w:rsidP="00DE25B8">
                            <w:pPr>
                              <w:spacing w:after="160" w:line="259" w:lineRule="auto"/>
                              <w:jc w:val="both"/>
                            </w:pPr>
                            <w:r w:rsidRPr="00C849D2">
                              <w:rPr>
                                <w:b/>
                                <w:bCs/>
                              </w:rPr>
                              <w:t>Response:</w:t>
                            </w:r>
                          </w:p>
                          <w:p w14:paraId="73451BB3" w14:textId="77777777" w:rsidR="00DE25B8" w:rsidRPr="00C849D2" w:rsidRDefault="00DE25B8" w:rsidP="00DE25B8">
                            <w:pPr>
                              <w:spacing w:after="160" w:line="259" w:lineRule="auto"/>
                              <w:jc w:val="both"/>
                            </w:pPr>
                            <w:r w:rsidRPr="00C849D2">
                              <w:t>No biological samples or study materials were imported into or exported from Somalia for this research. All data and blood samples were collected, processed, and analyzed within the participating hospitals (Garowe General Hospital, Arafat International Hospital, and Dalab Hospital) in Garowe, Puntland, Somalia, during the study period (October–November 2024).</w:t>
                            </w:r>
                          </w:p>
                          <w:p w14:paraId="3D449E09" w14:textId="77777777" w:rsidR="00DE25B8" w:rsidRPr="00C849D2" w:rsidRDefault="00DE25B8" w:rsidP="00DE25B8">
                            <w:pPr>
                              <w:spacing w:after="160" w:line="259" w:lineRule="auto"/>
                              <w:jc w:val="both"/>
                            </w:pPr>
                            <w:r w:rsidRPr="00C849D2">
                              <w:t>Laboratory analyses, including complete blood count (CBC), HbA1c, and fasting blood glucose (FBG), were conducted on-site using available hospital laboratory facilities and equipment. Therefore:</w:t>
                            </w:r>
                          </w:p>
                          <w:p w14:paraId="0C6F8A6D" w14:textId="77777777" w:rsidR="00DE25B8" w:rsidRPr="00C849D2" w:rsidRDefault="00DE25B8" w:rsidP="00DE25B8">
                            <w:pPr>
                              <w:spacing w:after="160" w:line="259" w:lineRule="auto"/>
                            </w:pPr>
                            <w:r w:rsidRPr="00C849D2">
                              <w:t>A) Year of importation: Not applicable</w:t>
                            </w:r>
                            <w:r w:rsidRPr="00C849D2">
                              <w:br/>
                              <w:t>B) Import/export permits: Not applicable</w:t>
                            </w:r>
                            <w:r w:rsidRPr="00C849D2">
                              <w:br/>
                              <w:t>C) Details of permits: 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09EB2FB" w14:textId="77777777" w:rsidR="00DE25B8" w:rsidRPr="00C849D2" w:rsidRDefault="00DE25B8" w:rsidP="00DE25B8">
                      <w:pPr>
                        <w:spacing w:after="160" w:line="259" w:lineRule="auto"/>
                        <w:jc w:val="both"/>
                      </w:pPr>
                      <w:r w:rsidRPr="00C849D2">
                        <w:rPr>
                          <w:b/>
                          <w:bCs/>
                        </w:rPr>
                        <w:t>Response:</w:t>
                      </w:r>
                    </w:p>
                    <w:p w14:paraId="73451BB3" w14:textId="77777777" w:rsidR="00DE25B8" w:rsidRPr="00C849D2" w:rsidRDefault="00DE25B8" w:rsidP="00DE25B8">
                      <w:pPr>
                        <w:spacing w:after="160" w:line="259" w:lineRule="auto"/>
                        <w:jc w:val="both"/>
                      </w:pPr>
                      <w:r w:rsidRPr="00C849D2">
                        <w:t>No biological samples or study materials were imported into or exported from Somalia for this research. All data and blood samples were collected, processed, and analyzed within the participating hospitals (</w:t>
                      </w:r>
                      <w:proofErr w:type="spellStart"/>
                      <w:r w:rsidRPr="00C849D2">
                        <w:t>Garowe</w:t>
                      </w:r>
                      <w:proofErr w:type="spellEnd"/>
                      <w:r w:rsidRPr="00C849D2">
                        <w:t xml:space="preserve"> General Hospital, Arafat International Hospital, and </w:t>
                      </w:r>
                      <w:proofErr w:type="spellStart"/>
                      <w:r w:rsidRPr="00C849D2">
                        <w:t>Dalab</w:t>
                      </w:r>
                      <w:proofErr w:type="spellEnd"/>
                      <w:r w:rsidRPr="00C849D2">
                        <w:t xml:space="preserve"> Hospital) in </w:t>
                      </w:r>
                      <w:proofErr w:type="spellStart"/>
                      <w:r w:rsidRPr="00C849D2">
                        <w:t>Garowe</w:t>
                      </w:r>
                      <w:proofErr w:type="spellEnd"/>
                      <w:r w:rsidRPr="00C849D2">
                        <w:t>, Puntland, Somalia, during the study period (October–November 2024).</w:t>
                      </w:r>
                    </w:p>
                    <w:p w14:paraId="3D449E09" w14:textId="77777777" w:rsidR="00DE25B8" w:rsidRPr="00C849D2" w:rsidRDefault="00DE25B8" w:rsidP="00DE25B8">
                      <w:pPr>
                        <w:spacing w:after="160" w:line="259" w:lineRule="auto"/>
                        <w:jc w:val="both"/>
                      </w:pPr>
                      <w:r w:rsidRPr="00C849D2">
                        <w:t>Laboratory analyses, including complete blood count (CBC), HbA1c, and fasting blood glucose (FBG), were conducted on-site using available hospital laboratory facilities and equipment. Therefore:</w:t>
                      </w:r>
                    </w:p>
                    <w:p w14:paraId="0C6F8A6D" w14:textId="77777777" w:rsidR="00DE25B8" w:rsidRPr="00C849D2" w:rsidRDefault="00DE25B8" w:rsidP="00DE25B8">
                      <w:pPr>
                        <w:spacing w:after="160" w:line="259" w:lineRule="auto"/>
                      </w:pPr>
                      <w:r w:rsidRPr="00C849D2">
                        <w:t>A) Year of importation: Not applicable</w:t>
                      </w:r>
                      <w:r w:rsidRPr="00C849D2">
                        <w:br/>
                        <w:t>B) Import/export permits: Not applicable</w:t>
                      </w:r>
                      <w:r w:rsidRPr="00C849D2">
                        <w:br/>
                        <w:t>C) Details of permits: 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EA966A" w14:textId="77777777" w:rsidR="00DE25B8" w:rsidRDefault="00DE25B8" w:rsidP="00120113">
                            <w:pPr>
                              <w:pStyle w:val="NormalWeb"/>
                              <w:spacing w:before="0" w:beforeAutospacing="0" w:after="0" w:afterAutospacing="0" w:line="360" w:lineRule="auto"/>
                              <w:ind w:left="720"/>
                              <w:jc w:val="both"/>
                            </w:pPr>
                            <w:r>
                              <w:rPr>
                                <w:rStyle w:val="Strong"/>
                              </w:rPr>
                              <w:t>Response:</w:t>
                            </w:r>
                          </w:p>
                          <w:p w14:paraId="45995B2A" w14:textId="77777777" w:rsidR="00DE25B8" w:rsidRDefault="00DE25B8" w:rsidP="00120113">
                            <w:pPr>
                              <w:pStyle w:val="NormalWeb"/>
                              <w:spacing w:before="0" w:beforeAutospacing="0" w:after="0" w:afterAutospacing="0" w:line="360" w:lineRule="auto"/>
                              <w:ind w:left="720"/>
                              <w:jc w:val="both"/>
                            </w:pPr>
                            <w:r>
                              <w:t>No archival specimens were used in this study. All biological samples were collected prospectively from study participants during the study period (October 1 to November 15, 2024) at the participating hospitals (Garowe General Hospital, Arafat International Hospital, and Dalab Hospital) in Garowe, Puntland, Somalia.</w:t>
                            </w:r>
                          </w:p>
                          <w:p w14:paraId="274B415C" w14:textId="77777777" w:rsidR="00DE25B8" w:rsidRDefault="00DE25B8" w:rsidP="00DE25B8">
                            <w:pPr>
                              <w:pStyle w:val="NormalWeb"/>
                              <w:spacing w:line="360" w:lineRule="auto"/>
                              <w:ind w:left="720"/>
                              <w:jc w:val="both"/>
                            </w:pPr>
                            <w:r>
                              <w:t xml:space="preserve">The samples were obtained directly from consenting participants specifically for this research and were processed and </w:t>
                            </w:r>
                            <w:proofErr w:type="spellStart"/>
                            <w:r>
                              <w:t>analyzed</w:t>
                            </w:r>
                            <w:proofErr w:type="spellEnd"/>
                            <w:r>
                              <w:t xml:space="preserve"> according to standard clinical and laboratory procedures within the respective hospital laboratories. Therefore, information regarding the acquisition of archival materials or permits for prior collection/excavation is 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FEA966A" w14:textId="77777777" w:rsidR="00DE25B8" w:rsidRDefault="00DE25B8" w:rsidP="00120113">
                      <w:pPr>
                        <w:pStyle w:val="NormalWeb"/>
                        <w:spacing w:before="0" w:beforeAutospacing="0" w:after="0" w:afterAutospacing="0" w:line="360" w:lineRule="auto"/>
                        <w:ind w:left="720"/>
                        <w:jc w:val="both"/>
                      </w:pPr>
                      <w:r>
                        <w:rPr>
                          <w:rStyle w:val="Strong"/>
                        </w:rPr>
                        <w:t>Response:</w:t>
                      </w:r>
                    </w:p>
                    <w:p w14:paraId="45995B2A" w14:textId="77777777" w:rsidR="00DE25B8" w:rsidRDefault="00DE25B8" w:rsidP="00120113">
                      <w:pPr>
                        <w:pStyle w:val="NormalWeb"/>
                        <w:spacing w:before="0" w:beforeAutospacing="0" w:after="0" w:afterAutospacing="0" w:line="360" w:lineRule="auto"/>
                        <w:ind w:left="720"/>
                        <w:jc w:val="both"/>
                      </w:pPr>
                      <w:r>
                        <w:t>No archival specimens were used in this study. All biological samples were collected prospectively from study participants during the study period (October 1 to November 15, 2024) at the participating hospitals (Garowe General Hospital, Arafat International Hospital, and Dalab Hospital) in Garowe, Puntland, Somalia.</w:t>
                      </w:r>
                    </w:p>
                    <w:p w14:paraId="274B415C" w14:textId="77777777" w:rsidR="00DE25B8" w:rsidRDefault="00DE25B8" w:rsidP="00DE25B8">
                      <w:pPr>
                        <w:pStyle w:val="NormalWeb"/>
                        <w:spacing w:line="360" w:lineRule="auto"/>
                        <w:ind w:left="720"/>
                        <w:jc w:val="both"/>
                      </w:pPr>
                      <w:r>
                        <w:t xml:space="preserve">The samples were obtained directly from consenting participants specifically for this research and were processed and </w:t>
                      </w:r>
                      <w:proofErr w:type="spellStart"/>
                      <w:r>
                        <w:t>analyzed</w:t>
                      </w:r>
                      <w:proofErr w:type="spellEnd"/>
                      <w:r>
                        <w:t xml:space="preserve"> according to standard clinical and laboratory procedures within the respective hospital laboratories. Therefore, information regarding the acquisition of archival materials or permits for prior collection/excavation is 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3A76F7" w14:textId="77777777" w:rsidR="00DE25B8" w:rsidRPr="00DE25B8" w:rsidRDefault="00DE25B8" w:rsidP="00DE25B8">
                            <w:pPr>
                              <w:rPr>
                                <w:lang w:val="en-IN"/>
                              </w:rPr>
                            </w:pPr>
                            <w:r w:rsidRPr="00DE25B8">
                              <w:rPr>
                                <w:b/>
                                <w:bCs/>
                                <w:lang w:val="en-IN"/>
                              </w:rPr>
                              <w:t>Response:</w:t>
                            </w:r>
                          </w:p>
                          <w:p w14:paraId="63F2B93F" w14:textId="77777777" w:rsidR="00DE25B8" w:rsidRPr="00DE25B8" w:rsidRDefault="00DE25B8" w:rsidP="00DE25B8">
                            <w:pPr>
                              <w:rPr>
                                <w:lang w:val="en-IN"/>
                              </w:rPr>
                            </w:pPr>
                            <w:r w:rsidRPr="00DE25B8">
                              <w:rPr>
                                <w:lang w:val="en-IN"/>
                              </w:rPr>
                              <w:t xml:space="preserve">The materials collected in this study consisted of routine clinical blood samples obtained from consenting adult participants for the purpose of </w:t>
                            </w:r>
                            <w:proofErr w:type="spellStart"/>
                            <w:r w:rsidRPr="00DE25B8">
                              <w:rPr>
                                <w:lang w:val="en-IN"/>
                              </w:rPr>
                              <w:t>analyzing</w:t>
                            </w:r>
                            <w:proofErr w:type="spellEnd"/>
                            <w:r w:rsidRPr="00DE25B8">
                              <w:rPr>
                                <w:lang w:val="en-IN"/>
                              </w:rPr>
                              <w:t xml:space="preserve"> </w:t>
                            </w:r>
                            <w:proofErr w:type="spellStart"/>
                            <w:r w:rsidRPr="00DE25B8">
                              <w:rPr>
                                <w:lang w:val="en-IN"/>
                              </w:rPr>
                              <w:t>hematological</w:t>
                            </w:r>
                            <w:proofErr w:type="spellEnd"/>
                            <w:r w:rsidRPr="00DE25B8">
                              <w:rPr>
                                <w:lang w:val="en-IN"/>
                              </w:rPr>
                              <w:t xml:space="preserve"> parameters in diabetes. These types of biological samples are not considered to have specific cultural or heritage significance within the local context, as they are commonly collected in standard medical care and laboratory investigations.</w:t>
                            </w:r>
                          </w:p>
                          <w:p w14:paraId="71B985B8" w14:textId="77777777" w:rsidR="00DE25B8" w:rsidRPr="00DE25B8" w:rsidRDefault="00DE25B8" w:rsidP="00DE25B8">
                            <w:pPr>
                              <w:rPr>
                                <w:lang w:val="en-IN"/>
                              </w:rPr>
                            </w:pPr>
                            <w:r w:rsidRPr="00DE25B8">
                              <w:rPr>
                                <w:lang w:val="en-IN"/>
                              </w:rPr>
                              <w:t>The research design prioritized ethical considerations, including respect for participants, voluntary participation, confidentiality, and adherence to local clinical and institutional guidelines. Permission to conduct the study was obtained from the administrative and clinical leadership of the participating hospitals (Garowe General Hospital, Arafat International Hospital, and Dalab Hospital), and the study procedures were aligned with routine healthcare practices in these settings.</w:t>
                            </w:r>
                          </w:p>
                          <w:p w14:paraId="754BC9E5" w14:textId="77777777" w:rsidR="00DE25B8" w:rsidRPr="00DE25B8" w:rsidRDefault="00DE25B8" w:rsidP="00DE25B8">
                            <w:pPr>
                              <w:rPr>
                                <w:lang w:val="en-IN"/>
                              </w:rPr>
                            </w:pPr>
                            <w:r w:rsidRPr="00DE25B8">
                              <w:rPr>
                                <w:lang w:val="en-IN"/>
                              </w:rPr>
                              <w:t>This study did not involve archaeological excavations or the collection of culturally sensitive materials. While Indigenous populations or formal local research institutions were not directly involved as research collaborators or co-authors, local healthcare professionals and hospital staff played an important role in facilitating participant recruitment, sample collection, and implementation of the study within the clinical environment.</w:t>
                            </w:r>
                          </w:p>
                          <w:p w14:paraId="778D3F50" w14:textId="77777777" w:rsidR="00DE25B8" w:rsidRPr="00DE25B8" w:rsidRDefault="00DE25B8" w:rsidP="00DE25B8">
                            <w:pPr>
                              <w:rPr>
                                <w:lang w:val="en-IN"/>
                              </w:rPr>
                            </w:pPr>
                            <w:r w:rsidRPr="00DE25B8">
                              <w:rPr>
                                <w:lang w:val="en-IN"/>
                              </w:rPr>
                              <w:t>We acknowledge that broader involvement of local researchers and institutions would strengthen contextual relevance and inclusivity, and future studies will aim to establish more formal collaborations at the community and institutional level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E3A76F7" w14:textId="77777777" w:rsidR="00DE25B8" w:rsidRPr="00DE25B8" w:rsidRDefault="00DE25B8" w:rsidP="00DE25B8">
                      <w:pPr>
                        <w:rPr>
                          <w:lang w:val="en-IN"/>
                        </w:rPr>
                      </w:pPr>
                      <w:r w:rsidRPr="00DE25B8">
                        <w:rPr>
                          <w:b/>
                          <w:bCs/>
                          <w:lang w:val="en-IN"/>
                        </w:rPr>
                        <w:t>Response:</w:t>
                      </w:r>
                    </w:p>
                    <w:p w14:paraId="63F2B93F" w14:textId="77777777" w:rsidR="00DE25B8" w:rsidRPr="00DE25B8" w:rsidRDefault="00DE25B8" w:rsidP="00DE25B8">
                      <w:pPr>
                        <w:rPr>
                          <w:lang w:val="en-IN"/>
                        </w:rPr>
                      </w:pPr>
                      <w:r w:rsidRPr="00DE25B8">
                        <w:rPr>
                          <w:lang w:val="en-IN"/>
                        </w:rPr>
                        <w:t xml:space="preserve">The materials collected in this study consisted of routine clinical blood samples obtained from consenting adult participants for the purpose of </w:t>
                      </w:r>
                      <w:proofErr w:type="spellStart"/>
                      <w:r w:rsidRPr="00DE25B8">
                        <w:rPr>
                          <w:lang w:val="en-IN"/>
                        </w:rPr>
                        <w:t>analyzing</w:t>
                      </w:r>
                      <w:proofErr w:type="spellEnd"/>
                      <w:r w:rsidRPr="00DE25B8">
                        <w:rPr>
                          <w:lang w:val="en-IN"/>
                        </w:rPr>
                        <w:t xml:space="preserve"> </w:t>
                      </w:r>
                      <w:proofErr w:type="spellStart"/>
                      <w:r w:rsidRPr="00DE25B8">
                        <w:rPr>
                          <w:lang w:val="en-IN"/>
                        </w:rPr>
                        <w:t>hematological</w:t>
                      </w:r>
                      <w:proofErr w:type="spellEnd"/>
                      <w:r w:rsidRPr="00DE25B8">
                        <w:rPr>
                          <w:lang w:val="en-IN"/>
                        </w:rPr>
                        <w:t xml:space="preserve"> parameters in diabetes. These types of biological samples are not considered to have specific cultural or heritage significance within the local context, as they are commonly collected in standard medical care and laboratory investigations.</w:t>
                      </w:r>
                    </w:p>
                    <w:p w14:paraId="71B985B8" w14:textId="77777777" w:rsidR="00DE25B8" w:rsidRPr="00DE25B8" w:rsidRDefault="00DE25B8" w:rsidP="00DE25B8">
                      <w:pPr>
                        <w:rPr>
                          <w:lang w:val="en-IN"/>
                        </w:rPr>
                      </w:pPr>
                      <w:r w:rsidRPr="00DE25B8">
                        <w:rPr>
                          <w:lang w:val="en-IN"/>
                        </w:rPr>
                        <w:t>The research design prioritized ethical considerations, including respect for participants, voluntary participation, confidentiality, and adherence to local clinical and institutional guidelines. Permission to conduct the study was obtained from the administrative and clinical leadership of the participating hospitals (</w:t>
                      </w:r>
                      <w:proofErr w:type="spellStart"/>
                      <w:r w:rsidRPr="00DE25B8">
                        <w:rPr>
                          <w:lang w:val="en-IN"/>
                        </w:rPr>
                        <w:t>Garowe</w:t>
                      </w:r>
                      <w:proofErr w:type="spellEnd"/>
                      <w:r w:rsidRPr="00DE25B8">
                        <w:rPr>
                          <w:lang w:val="en-IN"/>
                        </w:rPr>
                        <w:t xml:space="preserve"> General Hospital, Arafat International Hospital, and </w:t>
                      </w:r>
                      <w:proofErr w:type="spellStart"/>
                      <w:r w:rsidRPr="00DE25B8">
                        <w:rPr>
                          <w:lang w:val="en-IN"/>
                        </w:rPr>
                        <w:t>Dalab</w:t>
                      </w:r>
                      <w:proofErr w:type="spellEnd"/>
                      <w:r w:rsidRPr="00DE25B8">
                        <w:rPr>
                          <w:lang w:val="en-IN"/>
                        </w:rPr>
                        <w:t xml:space="preserve"> Hospital), and the study procedures were aligned with routine healthcare practices in these settings.</w:t>
                      </w:r>
                    </w:p>
                    <w:p w14:paraId="754BC9E5" w14:textId="77777777" w:rsidR="00DE25B8" w:rsidRPr="00DE25B8" w:rsidRDefault="00DE25B8" w:rsidP="00DE25B8">
                      <w:pPr>
                        <w:rPr>
                          <w:lang w:val="en-IN"/>
                        </w:rPr>
                      </w:pPr>
                      <w:r w:rsidRPr="00DE25B8">
                        <w:rPr>
                          <w:lang w:val="en-IN"/>
                        </w:rPr>
                        <w:t>This study did not involve archaeological excavations or the collection of culturally sensitive materials. While Indigenous populations or formal local research institutions were not directly involved as research collaborators or co-authors, local healthcare professionals and hospital staff played an important role in facilitating participant recruitment, sample collection, and implementation of the study within the clinical environment.</w:t>
                      </w:r>
                    </w:p>
                    <w:p w14:paraId="778D3F50" w14:textId="77777777" w:rsidR="00DE25B8" w:rsidRPr="00DE25B8" w:rsidRDefault="00DE25B8" w:rsidP="00DE25B8">
                      <w:pPr>
                        <w:rPr>
                          <w:lang w:val="en-IN"/>
                        </w:rPr>
                      </w:pPr>
                      <w:r w:rsidRPr="00DE25B8">
                        <w:rPr>
                          <w:lang w:val="en-IN"/>
                        </w:rPr>
                        <w:t>We acknowledge that broader involvement of local researchers and institutions would strengthen contextual relevance and inclusivity, and future studies will aim to establish more formal collaborations at the community and institutional level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6FF0B7" w14:textId="77777777" w:rsidR="00DE25B8" w:rsidRPr="00DE25B8" w:rsidRDefault="00DE25B8" w:rsidP="00DE25B8">
                            <w:pPr>
                              <w:rPr>
                                <w:lang w:val="en-IN"/>
                              </w:rPr>
                            </w:pPr>
                            <w:r w:rsidRPr="00DE25B8">
                              <w:rPr>
                                <w:b/>
                                <w:bCs/>
                                <w:lang w:val="en-IN"/>
                              </w:rPr>
                              <w:t>Response:</w:t>
                            </w:r>
                          </w:p>
                          <w:p w14:paraId="40727E43" w14:textId="77777777" w:rsidR="00DE25B8" w:rsidRPr="00DE25B8" w:rsidRDefault="00DE25B8" w:rsidP="00DE25B8">
                            <w:pPr>
                              <w:rPr>
                                <w:lang w:val="en-IN"/>
                              </w:rPr>
                            </w:pPr>
                            <w:r w:rsidRPr="00DE25B8">
                              <w:rPr>
                                <w:lang w:val="en-IN"/>
                              </w:rPr>
                              <w:t>This manuscript does not include any photographs of human remains. Therefore, obtaining permission from descendants or affiliated cultural communities is 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B6FF0B7" w14:textId="77777777" w:rsidR="00DE25B8" w:rsidRPr="00DE25B8" w:rsidRDefault="00DE25B8" w:rsidP="00DE25B8">
                      <w:pPr>
                        <w:rPr>
                          <w:lang w:val="en-IN"/>
                        </w:rPr>
                      </w:pPr>
                      <w:r w:rsidRPr="00DE25B8">
                        <w:rPr>
                          <w:b/>
                          <w:bCs/>
                          <w:lang w:val="en-IN"/>
                        </w:rPr>
                        <w:t>Response:</w:t>
                      </w:r>
                    </w:p>
                    <w:p w14:paraId="40727E43" w14:textId="77777777" w:rsidR="00DE25B8" w:rsidRPr="00DE25B8" w:rsidRDefault="00DE25B8" w:rsidP="00DE25B8">
                      <w:pPr>
                        <w:rPr>
                          <w:lang w:val="en-IN"/>
                        </w:rPr>
                      </w:pPr>
                      <w:r w:rsidRPr="00DE25B8">
                        <w:rPr>
                          <w:lang w:val="en-IN"/>
                        </w:rPr>
                        <w:t>This manuscript does not include any photographs of human remains. Therefore, obtaining permission from descendants or affiliated cultural communities is 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A2B3F" w:rsidRPr="00F57A3B" w:rsidRDefault="00AA2B3F">
      <w:pPr>
        <w:rPr>
          <w:rFonts w:ascii="Arial" w:hAnsi="Arial" w:cs="Arial"/>
        </w:rPr>
      </w:pPr>
    </w:p>
    <w:sectPr w:rsidR="00AA2B3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3DB4A" w14:textId="77777777" w:rsidR="00BF002D" w:rsidRDefault="00BF002D" w:rsidP="00F57A3B">
      <w:r>
        <w:separator/>
      </w:r>
    </w:p>
  </w:endnote>
  <w:endnote w:type="continuationSeparator" w:id="0">
    <w:p w14:paraId="79E3F36C" w14:textId="77777777" w:rsidR="00BF002D" w:rsidRDefault="00BF00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50FB8" w14:textId="77777777" w:rsidR="00BF002D" w:rsidRDefault="00BF002D" w:rsidP="00F57A3B">
      <w:r>
        <w:separator/>
      </w:r>
    </w:p>
  </w:footnote>
  <w:footnote w:type="continuationSeparator" w:id="0">
    <w:p w14:paraId="3F163373" w14:textId="77777777" w:rsidR="00BF002D" w:rsidRDefault="00BF00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0113"/>
    <w:rsid w:val="00281E0C"/>
    <w:rsid w:val="002A4731"/>
    <w:rsid w:val="00335779"/>
    <w:rsid w:val="004A7A57"/>
    <w:rsid w:val="004C62DE"/>
    <w:rsid w:val="004C71C4"/>
    <w:rsid w:val="00515BC0"/>
    <w:rsid w:val="00541C18"/>
    <w:rsid w:val="00580384"/>
    <w:rsid w:val="00653A21"/>
    <w:rsid w:val="00664F62"/>
    <w:rsid w:val="0069423E"/>
    <w:rsid w:val="006F5F45"/>
    <w:rsid w:val="00831ADE"/>
    <w:rsid w:val="00841F25"/>
    <w:rsid w:val="009364D9"/>
    <w:rsid w:val="00A43F5B"/>
    <w:rsid w:val="00A961CD"/>
    <w:rsid w:val="00AA2B3F"/>
    <w:rsid w:val="00AD410C"/>
    <w:rsid w:val="00BD19EC"/>
    <w:rsid w:val="00BF002D"/>
    <w:rsid w:val="00C6737C"/>
    <w:rsid w:val="00D6345B"/>
    <w:rsid w:val="00DE25B8"/>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DE25B8"/>
    <w:pPr>
      <w:spacing w:before="100" w:beforeAutospacing="1" w:after="100" w:afterAutospacing="1"/>
    </w:pPr>
    <w:rPr>
      <w:rFonts w:ascii="Times New Roman" w:eastAsia="Times New Roman" w:hAnsi="Times New Roman" w:cs="Times New Roman"/>
      <w:lang w:val="en-IN" w:eastAsia="en-IN"/>
    </w:rPr>
  </w:style>
  <w:style w:type="character" w:styleId="Strong">
    <w:name w:val="Strong"/>
    <w:basedOn w:val="DefaultParagraphFont"/>
    <w:uiPriority w:val="22"/>
    <w:qFormat/>
    <w:rsid w:val="00DE25B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ud Sanco</cp:lastModifiedBy>
  <cp:revision>2</cp:revision>
  <dcterms:created xsi:type="dcterms:W3CDTF">2026-04-26T08:15:00Z</dcterms:created>
  <dcterms:modified xsi:type="dcterms:W3CDTF">2026-04-26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64cf38-dfee-4bb2-a0d8-302732feac76</vt:lpwstr>
  </property>
</Properties>
</file>